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ssociation results for age-at-onset quantitative trait analysi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5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240"/>
        <w:gridCol w:w="1423"/>
        <w:gridCol w:w="2160"/>
      </w:tblGrid>
      <w:tr>
        <w:trPr>
          <w:trHeight w:val="270" w:hRule="atLeast"/>
        </w:trPr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test statistic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Permuted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P-</w:t>
            </w:r>
            <w:r>
              <w:rPr>
                <w:b/>
                <w:bCs/>
                <w:sz w:val="20"/>
                <w:szCs w:val="20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326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587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948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7016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600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7018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9144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600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9146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9419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0527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702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5168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3938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3179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5168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7482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696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326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000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260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916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234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000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00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28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00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9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9015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55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026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3997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3999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9155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0645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3999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806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30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48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0309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06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06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1669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28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03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1900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98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42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528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292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437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166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70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807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034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0311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346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32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42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9158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42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335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9919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0989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0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46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2035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531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41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3736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9159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2096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59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532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185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395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40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356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015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4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477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3886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06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0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278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322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2438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966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04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47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29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1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285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45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626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48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025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49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07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928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38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7050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3999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009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39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588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39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42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180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106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214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0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39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39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40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5968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006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40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449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022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40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5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105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733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0758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650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650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08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146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8205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026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644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36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57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1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138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78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14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1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98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316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134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156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29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299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437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878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7057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966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1468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62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63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8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7059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966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209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84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72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78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1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31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42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686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3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315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209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606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5476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43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929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29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15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515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4268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3835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27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3268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044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69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2352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09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488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49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122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375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1468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423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3851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157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8970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020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9512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844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44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67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191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45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04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6575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126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166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09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7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0867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47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89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09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10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3756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235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48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3757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09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438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0373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10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0373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707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5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10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238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97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5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4323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4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4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10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4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0340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755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2453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766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942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966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800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57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158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1185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0317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935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02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959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128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761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0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9954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5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0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63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438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0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91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11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0214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1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231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9328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244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1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296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2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3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9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367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6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306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981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046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78870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158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158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6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754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47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7550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3835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9379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91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754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704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035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7159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658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438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6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3859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75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704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1662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439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7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9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6774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95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495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439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691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691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695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83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537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02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035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035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539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0357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214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383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7787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9024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2787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6941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9300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858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694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5705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694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1153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1759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8123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370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8488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122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440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1277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1287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9136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694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35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2243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9161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3267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04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050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6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307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4403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035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835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4403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5211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7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4403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440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8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6540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6943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018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219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3305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9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4405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78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6040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1022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4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B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10225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9:42:00Z</dcterms:created>
  <dc:creator>Casey McGrath</dc:creator>
  <dc:description/>
  <cp:keywords/>
  <dc:language>en-US</dc:language>
  <cp:lastModifiedBy>Casey McGrath</cp:lastModifiedBy>
  <dcterms:modified xsi:type="dcterms:W3CDTF">2009-10-22T19:42:00Z</dcterms:modified>
  <cp:revision>2</cp:revision>
  <dc:subject/>
  <dc:title>Supplementary Table III</dc:title>
</cp:coreProperties>
</file>